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08A25" w14:textId="112776B1" w:rsidR="00153733" w:rsidRPr="00F06D59" w:rsidRDefault="003B2C31">
      <w:pPr>
        <w:rPr>
          <w:b/>
          <w:bCs/>
        </w:rPr>
      </w:pPr>
      <w:r w:rsidRPr="00F06D59">
        <w:rPr>
          <w:b/>
          <w:bCs/>
        </w:rPr>
        <w:t>S1</w:t>
      </w:r>
      <w:r w:rsidR="00BA395D" w:rsidRPr="00F06D59">
        <w:rPr>
          <w:b/>
          <w:bCs/>
        </w:rPr>
        <w:t xml:space="preserve"> </w:t>
      </w:r>
      <w:r w:rsidR="00B17294">
        <w:rPr>
          <w:b/>
          <w:bCs/>
        </w:rPr>
        <w:t>Appendix</w:t>
      </w:r>
      <w:r w:rsidR="00F06D59" w:rsidRPr="00F06D59">
        <w:rPr>
          <w:b/>
          <w:bCs/>
        </w:rPr>
        <w:t xml:space="preserve">. </w:t>
      </w:r>
      <w:r w:rsidR="00152608" w:rsidRPr="00F06D59">
        <w:rPr>
          <w:b/>
          <w:bCs/>
        </w:rPr>
        <w:t xml:space="preserve"> Example </w:t>
      </w:r>
      <w:r w:rsidR="00F77354" w:rsidRPr="00F06D59">
        <w:rPr>
          <w:b/>
          <w:bCs/>
        </w:rPr>
        <w:t>s</w:t>
      </w:r>
      <w:r w:rsidR="00152608" w:rsidRPr="00F06D59">
        <w:rPr>
          <w:b/>
          <w:bCs/>
        </w:rPr>
        <w:t xml:space="preserve">earch </w:t>
      </w:r>
      <w:r w:rsidR="00F77354" w:rsidRPr="00F06D59">
        <w:rPr>
          <w:b/>
          <w:bCs/>
        </w:rPr>
        <w:t>s</w:t>
      </w:r>
      <w:r w:rsidR="00152608" w:rsidRPr="00F06D59">
        <w:rPr>
          <w:b/>
          <w:bCs/>
        </w:rPr>
        <w:t xml:space="preserve">trategy – </w:t>
      </w:r>
      <w:proofErr w:type="gramStart"/>
      <w:r w:rsidR="00152608" w:rsidRPr="00F06D59">
        <w:rPr>
          <w:b/>
          <w:bCs/>
        </w:rPr>
        <w:t>EMBASE</w:t>
      </w:r>
      <w:proofErr w:type="gramEnd"/>
    </w:p>
    <w:tbl>
      <w:tblPr>
        <w:tblW w:w="0" w:type="auto"/>
        <w:tblCellSpacing w:w="15" w:type="dxa"/>
        <w:tblInd w:w="-1134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87"/>
        <w:gridCol w:w="1005"/>
      </w:tblGrid>
      <w:tr w:rsidR="00152608" w:rsidRPr="00152608" w14:paraId="2F985234" w14:textId="77777777" w:rsidTr="00537E94">
        <w:trPr>
          <w:tblCellSpacing w:w="15" w:type="dxa"/>
        </w:trPr>
        <w:tc>
          <w:tcPr>
            <w:tcW w:w="14042" w:type="dxa"/>
            <w:shd w:val="clear" w:color="auto" w:fill="FFFFFF"/>
            <w:vAlign w:val="center"/>
            <w:hideMark/>
          </w:tcPr>
          <w:p w14:paraId="14EAE177" w14:textId="77777777" w:rsidR="00152608" w:rsidRPr="00152608" w:rsidRDefault="00152608" w:rsidP="00152608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1. (intervention* or initiative* or program* or trial).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mp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. [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mp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=title, abstract, heading word, drug trade name, original title, device manufacturer, drug manufacturer, device trade name, keyword]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11D83C91" w14:textId="77777777" w:rsidR="00152608" w:rsidRPr="00152608" w:rsidRDefault="00152608" w:rsidP="00152608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152608" w:rsidRPr="00152608" w14:paraId="166A6774" w14:textId="77777777" w:rsidTr="00537E94">
        <w:trPr>
          <w:tblCellSpacing w:w="15" w:type="dxa"/>
        </w:trPr>
        <w:tc>
          <w:tcPr>
            <w:tcW w:w="14042" w:type="dxa"/>
            <w:shd w:val="clear" w:color="auto" w:fill="FFFFFF"/>
            <w:vAlign w:val="center"/>
            <w:hideMark/>
          </w:tcPr>
          <w:p w14:paraId="01967255" w14:textId="77777777" w:rsidR="00152608" w:rsidRPr="00152608" w:rsidRDefault="00152608" w:rsidP="00152608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2. ("place based" or "place-based" or "area based" or "area-based" or "location based" or "location-based" or "neighbourhood based" or "neighbourhood-based" or "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neighborhood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 xml:space="preserve"> based" or "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neighborhood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-based" or "community based" or "community-based" or "area level" or "area-level" or "location level" or "location-level" or "neighbourhood level" or "neighbourhood-level" or "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neighborhood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 xml:space="preserve"> level" or "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neighborhood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-level" or "community level" or "community-level" or "complex community" or "collective impact").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mp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. [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mp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=title, abstract, heading word, drug trade name, original title, device manufacturer, drug manufacturer, device trade name, keyword]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03ACC767" w14:textId="77777777" w:rsidR="00152608" w:rsidRPr="00152608" w:rsidRDefault="00152608" w:rsidP="00152608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152608" w:rsidRPr="00152608" w14:paraId="388C9D3A" w14:textId="77777777" w:rsidTr="00537E94">
        <w:trPr>
          <w:tblCellSpacing w:w="15" w:type="dxa"/>
        </w:trPr>
        <w:tc>
          <w:tcPr>
            <w:tcW w:w="14042" w:type="dxa"/>
            <w:shd w:val="clear" w:color="auto" w:fill="FFFFFF"/>
            <w:vAlign w:val="center"/>
            <w:hideMark/>
          </w:tcPr>
          <w:p w14:paraId="0B0F927C" w14:textId="77777777" w:rsidR="00152608" w:rsidRPr="00152608" w:rsidRDefault="00152608" w:rsidP="00152608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3. (infant* or child* or parent* or family or families).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mp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. [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mp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=title, abstract, heading word, drug trade name, original title, device manufacturer, drug manufacturer, device trade name, keyword]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6F73623C" w14:textId="77777777" w:rsidR="00152608" w:rsidRPr="00152608" w:rsidRDefault="00152608" w:rsidP="00152608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152608" w:rsidRPr="00152608" w14:paraId="7148A837" w14:textId="77777777" w:rsidTr="00537E94">
        <w:trPr>
          <w:tblCellSpacing w:w="15" w:type="dxa"/>
        </w:trPr>
        <w:tc>
          <w:tcPr>
            <w:tcW w:w="14042" w:type="dxa"/>
            <w:shd w:val="clear" w:color="auto" w:fill="FFFFFF"/>
            <w:vAlign w:val="center"/>
            <w:hideMark/>
          </w:tcPr>
          <w:p w14:paraId="057888AD" w14:textId="77777777" w:rsidR="00152608" w:rsidRPr="00152608" w:rsidRDefault="00152608" w:rsidP="00152608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4. (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evaluat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 xml:space="preserve">* or outcome* or impact* or effect* or efficacy or pilot or 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feasib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* or protocol).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mp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. [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mp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=title, abstract, heading word, drug trade name, original title, device manufacturer, drug manufacturer, device trade name, keyword]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7C1FF6B6" w14:textId="77777777" w:rsidR="00152608" w:rsidRPr="00152608" w:rsidRDefault="00152608" w:rsidP="00152608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152608" w:rsidRPr="00152608" w14:paraId="2E581582" w14:textId="77777777" w:rsidTr="00537E94">
        <w:trPr>
          <w:tblCellSpacing w:w="15" w:type="dxa"/>
        </w:trPr>
        <w:tc>
          <w:tcPr>
            <w:tcW w:w="14042" w:type="dxa"/>
            <w:shd w:val="clear" w:color="auto" w:fill="FFFFFF"/>
            <w:vAlign w:val="center"/>
            <w:hideMark/>
          </w:tcPr>
          <w:p w14:paraId="0B6A28D0" w14:textId="77777777" w:rsidR="00152608" w:rsidRPr="00152608" w:rsidRDefault="00152608" w:rsidP="00152608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5. (socioeconomic or "socio-economic" or "socio economic" or SES or SEP or poverty or disadvantage* or vulnerable or inequality or inequalities or inequity or inequities or wellbeing or "well-being").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mp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. [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mp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=title, abstract, heading word, drug trade name, original title, device manufacturer, drug manufacturer, device trade name, keyword]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02AC7D85" w14:textId="77777777" w:rsidR="00152608" w:rsidRPr="00152608" w:rsidRDefault="00152608" w:rsidP="00152608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152608" w:rsidRPr="00152608" w14:paraId="4AB84EDB" w14:textId="77777777" w:rsidTr="00537E94">
        <w:trPr>
          <w:tblCellSpacing w:w="15" w:type="dxa"/>
        </w:trPr>
        <w:tc>
          <w:tcPr>
            <w:tcW w:w="14042" w:type="dxa"/>
            <w:shd w:val="clear" w:color="auto" w:fill="FFFFFF"/>
            <w:vAlign w:val="center"/>
            <w:hideMark/>
          </w:tcPr>
          <w:p w14:paraId="043DECEE" w14:textId="77777777" w:rsidR="00152608" w:rsidRPr="00152608" w:rsidRDefault="00152608" w:rsidP="00152608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6. 1 and 2 and 3 and 4 and 5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56B722A1" w14:textId="77777777" w:rsidR="00152608" w:rsidRPr="00152608" w:rsidRDefault="00152608" w:rsidP="00152608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152608" w:rsidRPr="00152608" w14:paraId="4E21A270" w14:textId="77777777" w:rsidTr="00537E94">
        <w:trPr>
          <w:tblCellSpacing w:w="15" w:type="dxa"/>
        </w:trPr>
        <w:tc>
          <w:tcPr>
            <w:tcW w:w="14042" w:type="dxa"/>
            <w:shd w:val="clear" w:color="auto" w:fill="FFFFFF"/>
            <w:vAlign w:val="center"/>
            <w:hideMark/>
          </w:tcPr>
          <w:p w14:paraId="1BB615A1" w14:textId="77777777" w:rsidR="00152608" w:rsidRPr="00152608" w:rsidRDefault="00152608" w:rsidP="00152608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7. 6 not (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bangladesh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 xml:space="preserve"> or 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india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 xml:space="preserve">* or HIV or AIDS or 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kenya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 xml:space="preserve">* or 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uganda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 xml:space="preserve">* or 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ghana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 xml:space="preserve"> or 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ethiopia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 xml:space="preserve">* or 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pakistan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 xml:space="preserve"> or 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iran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 xml:space="preserve">* or 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korea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 xml:space="preserve">* or 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nigeria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 xml:space="preserve">* or "oral health" or Sudan or Rwanda or autism or Vietnam or drug* or "Sri Lanka" or Nepal or Indonesia or dementia or 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disabilit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* or "brain injury").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mp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. [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mp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=title, abstract, heading word, drug trade name, original title, device manufacturer, drug manufacturer, device trade name, keyword]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336894CF" w14:textId="77777777" w:rsidR="00152608" w:rsidRPr="00152608" w:rsidRDefault="00152608" w:rsidP="00152608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152608" w:rsidRPr="00152608" w14:paraId="6310B93F" w14:textId="77777777" w:rsidTr="00537E94">
        <w:trPr>
          <w:tblCellSpacing w:w="15" w:type="dxa"/>
        </w:trPr>
        <w:tc>
          <w:tcPr>
            <w:tcW w:w="14042" w:type="dxa"/>
            <w:shd w:val="clear" w:color="auto" w:fill="FFFFFF"/>
            <w:vAlign w:val="center"/>
            <w:hideMark/>
          </w:tcPr>
          <w:p w14:paraId="7B618956" w14:textId="77777777" w:rsidR="00152608" w:rsidRPr="00152608" w:rsidRDefault="00152608" w:rsidP="00152608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8. 2 and 3 and 4 and 5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67DEA299" w14:textId="77777777" w:rsidR="00152608" w:rsidRPr="00152608" w:rsidRDefault="00152608" w:rsidP="00152608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152608" w:rsidRPr="00152608" w14:paraId="786C6330" w14:textId="77777777" w:rsidTr="00537E94">
        <w:trPr>
          <w:tblCellSpacing w:w="15" w:type="dxa"/>
        </w:trPr>
        <w:tc>
          <w:tcPr>
            <w:tcW w:w="14042" w:type="dxa"/>
            <w:shd w:val="clear" w:color="auto" w:fill="FFFFFF"/>
            <w:vAlign w:val="center"/>
            <w:hideMark/>
          </w:tcPr>
          <w:p w14:paraId="139F94C9" w14:textId="77777777" w:rsidR="00152608" w:rsidRPr="00152608" w:rsidRDefault="00152608" w:rsidP="00152608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9. 8 not (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bangladesh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 xml:space="preserve"> or 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india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 xml:space="preserve">* or HIV or AIDS or 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kenya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 xml:space="preserve">* or 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uganda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 xml:space="preserve">* or 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ghana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 xml:space="preserve"> or 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ethiopia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 xml:space="preserve">* or 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pakistan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 xml:space="preserve"> or 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iran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 xml:space="preserve">* or 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korea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 xml:space="preserve">* or 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nigeria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 xml:space="preserve">* or "oral health" or Sudan or Rwanda or autism or Vietnam or "Sri Lanka" or Nepal or Indonesia or dementia or 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disabilit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* or "brain injury").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mp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. [</w:t>
            </w:r>
            <w:proofErr w:type="spellStart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mp</w:t>
            </w:r>
            <w:proofErr w:type="spellEnd"/>
            <w:r w:rsidRPr="00152608"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  <w:t>=title, abstract, heading word, drug trade name, original title, device manufacturer, drug manufacturer, device trade name, keyword]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6C1B8FE6" w14:textId="77777777" w:rsidR="00152608" w:rsidRPr="00152608" w:rsidRDefault="00152608" w:rsidP="00152608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</w:tbl>
    <w:p w14:paraId="30951AD5" w14:textId="77777777" w:rsidR="00152608" w:rsidRDefault="00152608"/>
    <w:sectPr w:rsidR="00152608" w:rsidSect="00BA395D">
      <w:pgSz w:w="16838" w:h="11906" w:orient="landscape"/>
      <w:pgMar w:top="1440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09D60" w14:textId="77777777" w:rsidR="00551F6F" w:rsidRDefault="00551F6F" w:rsidP="00BA395D">
      <w:pPr>
        <w:spacing w:after="0" w:line="240" w:lineRule="auto"/>
      </w:pPr>
      <w:r>
        <w:separator/>
      </w:r>
    </w:p>
  </w:endnote>
  <w:endnote w:type="continuationSeparator" w:id="0">
    <w:p w14:paraId="794161D4" w14:textId="77777777" w:rsidR="00551F6F" w:rsidRDefault="00551F6F" w:rsidP="00BA39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C6804" w14:textId="77777777" w:rsidR="00551F6F" w:rsidRDefault="00551F6F" w:rsidP="00BA395D">
      <w:pPr>
        <w:spacing w:after="0" w:line="240" w:lineRule="auto"/>
      </w:pPr>
      <w:r>
        <w:separator/>
      </w:r>
    </w:p>
  </w:footnote>
  <w:footnote w:type="continuationSeparator" w:id="0">
    <w:p w14:paraId="7ECA7BCA" w14:textId="77777777" w:rsidR="00551F6F" w:rsidRDefault="00551F6F" w:rsidP="00BA39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395D"/>
    <w:rsid w:val="00006741"/>
    <w:rsid w:val="00007514"/>
    <w:rsid w:val="0008344C"/>
    <w:rsid w:val="0009357F"/>
    <w:rsid w:val="000C4D7E"/>
    <w:rsid w:val="00142041"/>
    <w:rsid w:val="00152608"/>
    <w:rsid w:val="00153733"/>
    <w:rsid w:val="0017005C"/>
    <w:rsid w:val="00177775"/>
    <w:rsid w:val="00180C0D"/>
    <w:rsid w:val="001C3E5A"/>
    <w:rsid w:val="00205E94"/>
    <w:rsid w:val="0022296B"/>
    <w:rsid w:val="00226953"/>
    <w:rsid w:val="0024104A"/>
    <w:rsid w:val="002E2D15"/>
    <w:rsid w:val="00303A0F"/>
    <w:rsid w:val="003214F6"/>
    <w:rsid w:val="003A5E5E"/>
    <w:rsid w:val="003B2C31"/>
    <w:rsid w:val="003F17B9"/>
    <w:rsid w:val="00445E6B"/>
    <w:rsid w:val="00490DC6"/>
    <w:rsid w:val="004A3DC9"/>
    <w:rsid w:val="004D1446"/>
    <w:rsid w:val="005322F4"/>
    <w:rsid w:val="005355B7"/>
    <w:rsid w:val="00537E94"/>
    <w:rsid w:val="0055083C"/>
    <w:rsid w:val="00551F6F"/>
    <w:rsid w:val="005706A5"/>
    <w:rsid w:val="005725A0"/>
    <w:rsid w:val="00572CC8"/>
    <w:rsid w:val="00575E25"/>
    <w:rsid w:val="00582A64"/>
    <w:rsid w:val="00591B38"/>
    <w:rsid w:val="005D6CB1"/>
    <w:rsid w:val="005F169D"/>
    <w:rsid w:val="00605867"/>
    <w:rsid w:val="00616881"/>
    <w:rsid w:val="006925A5"/>
    <w:rsid w:val="006A47CC"/>
    <w:rsid w:val="006E5497"/>
    <w:rsid w:val="00715763"/>
    <w:rsid w:val="0072288C"/>
    <w:rsid w:val="0074083C"/>
    <w:rsid w:val="00764EB2"/>
    <w:rsid w:val="00775A96"/>
    <w:rsid w:val="007A2F4C"/>
    <w:rsid w:val="007C00F1"/>
    <w:rsid w:val="007D09FA"/>
    <w:rsid w:val="007E16AC"/>
    <w:rsid w:val="0083380D"/>
    <w:rsid w:val="008741C2"/>
    <w:rsid w:val="008C01C6"/>
    <w:rsid w:val="008D1FCE"/>
    <w:rsid w:val="008E2CE9"/>
    <w:rsid w:val="008F0AFF"/>
    <w:rsid w:val="009002B8"/>
    <w:rsid w:val="00945B61"/>
    <w:rsid w:val="00991F65"/>
    <w:rsid w:val="009939F9"/>
    <w:rsid w:val="009A12D1"/>
    <w:rsid w:val="009A7DFC"/>
    <w:rsid w:val="00A10C6E"/>
    <w:rsid w:val="00A2090A"/>
    <w:rsid w:val="00A27F4E"/>
    <w:rsid w:val="00A77FFE"/>
    <w:rsid w:val="00A919A7"/>
    <w:rsid w:val="00AB05CA"/>
    <w:rsid w:val="00AE68B0"/>
    <w:rsid w:val="00B17294"/>
    <w:rsid w:val="00B2319D"/>
    <w:rsid w:val="00B46870"/>
    <w:rsid w:val="00B51C7A"/>
    <w:rsid w:val="00B615E3"/>
    <w:rsid w:val="00BA395D"/>
    <w:rsid w:val="00BB1E6C"/>
    <w:rsid w:val="00BC36D5"/>
    <w:rsid w:val="00C37394"/>
    <w:rsid w:val="00C37C16"/>
    <w:rsid w:val="00C60BCD"/>
    <w:rsid w:val="00D17352"/>
    <w:rsid w:val="00D22F95"/>
    <w:rsid w:val="00D231F0"/>
    <w:rsid w:val="00D30584"/>
    <w:rsid w:val="00D30893"/>
    <w:rsid w:val="00D73421"/>
    <w:rsid w:val="00D74BD1"/>
    <w:rsid w:val="00DB3210"/>
    <w:rsid w:val="00DE5635"/>
    <w:rsid w:val="00DF1065"/>
    <w:rsid w:val="00DF2CA1"/>
    <w:rsid w:val="00DF5EAD"/>
    <w:rsid w:val="00E24CCC"/>
    <w:rsid w:val="00E31704"/>
    <w:rsid w:val="00E41F06"/>
    <w:rsid w:val="00E613CE"/>
    <w:rsid w:val="00E7737D"/>
    <w:rsid w:val="00EA6D1F"/>
    <w:rsid w:val="00EE2AA5"/>
    <w:rsid w:val="00F06D59"/>
    <w:rsid w:val="00F77354"/>
    <w:rsid w:val="00FA0A12"/>
    <w:rsid w:val="00FD3991"/>
    <w:rsid w:val="00FD5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CAB05"/>
  <w15:chartTrackingRefBased/>
  <w15:docId w15:val="{8DA46E41-004B-468C-8D6D-2A0EE7C6D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39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395D"/>
  </w:style>
  <w:style w:type="paragraph" w:styleId="Footer">
    <w:name w:val="footer"/>
    <w:basedOn w:val="Normal"/>
    <w:link w:val="FooterChar"/>
    <w:uiPriority w:val="99"/>
    <w:unhideWhenUsed/>
    <w:rsid w:val="00BA39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95D"/>
  </w:style>
  <w:style w:type="paragraph" w:styleId="BalloonText">
    <w:name w:val="Balloon Text"/>
    <w:basedOn w:val="Normal"/>
    <w:link w:val="BalloonTextChar"/>
    <w:uiPriority w:val="99"/>
    <w:semiHidden/>
    <w:unhideWhenUsed/>
    <w:rsid w:val="00537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E94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A0A12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0A12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A0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0A12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0A12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2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BE4AF7CA179745BA630A27FA7AFAA3" ma:contentTypeVersion="13" ma:contentTypeDescription="Create a new document." ma:contentTypeScope="" ma:versionID="99d76b046425d1c439e69ee99169f62d">
  <xsd:schema xmlns:xsd="http://www.w3.org/2001/XMLSchema" xmlns:xs="http://www.w3.org/2001/XMLSchema" xmlns:p="http://schemas.microsoft.com/office/2006/metadata/properties" xmlns:ns3="6c847c0c-d8e0-4282-895d-09fbbf65c399" xmlns:ns4="e75eabcc-11e0-4410-9c43-9103ea844084" targetNamespace="http://schemas.microsoft.com/office/2006/metadata/properties" ma:root="true" ma:fieldsID="8a52007d7e0bd6120ae88f9f98579c9f" ns3:_="" ns4:_="">
    <xsd:import namespace="6c847c0c-d8e0-4282-895d-09fbbf65c399"/>
    <xsd:import namespace="e75eabcc-11e0-4410-9c43-9103ea84408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47c0c-d8e0-4282-895d-09fbbf65c3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5eabcc-11e0-4410-9c43-9103ea84408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97D66A8-B70C-4FF0-84A8-D017A7A827C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9F1404F-EEAC-4435-AFD2-748D32E417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847c0c-d8e0-4282-895d-09fbbf65c399"/>
    <ds:schemaRef ds:uri="e75eabcc-11e0-4410-9c43-9103ea8440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D6A8ABA-441A-4914-BBBA-C6E3AF921D9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Burgemeister</dc:creator>
  <cp:keywords/>
  <dc:description/>
  <cp:lastModifiedBy>Fiona Burgemeister</cp:lastModifiedBy>
  <cp:revision>3</cp:revision>
  <cp:lastPrinted>2019-06-20T03:42:00Z</cp:lastPrinted>
  <dcterms:created xsi:type="dcterms:W3CDTF">2021-07-05T03:51:00Z</dcterms:created>
  <dcterms:modified xsi:type="dcterms:W3CDTF">2021-07-05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BE4AF7CA179745BA630A27FA7AFAA3</vt:lpwstr>
  </property>
</Properties>
</file>